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2D5F" w14:textId="7598E909" w:rsidR="002268A9" w:rsidRPr="005C4544" w:rsidRDefault="007D64BE" w:rsidP="007D64BE">
      <w:pPr>
        <w:snapToGrid w:val="0"/>
        <w:spacing w:line="440" w:lineRule="exact"/>
        <w:rPr>
          <w:sz w:val="24"/>
          <w:szCs w:val="24"/>
        </w:rPr>
      </w:pPr>
      <w:r w:rsidRPr="005C4544">
        <w:rPr>
          <w:rFonts w:ascii="Times New Roman" w:eastAsia="宋体" w:hAnsi="Times New Roman" w:cs="Times New Roman"/>
          <w:b/>
          <w:bCs/>
          <w:sz w:val="24"/>
          <w:szCs w:val="24"/>
        </w:rPr>
        <w:t>Multimedia Appendix 4.</w:t>
      </w:r>
      <w:r w:rsidRPr="005C4544">
        <w:rPr>
          <w:rFonts w:ascii="Times New Roman" w:eastAsia="宋体" w:hAnsi="Times New Roman" w:cs="Times New Roman"/>
          <w:sz w:val="24"/>
          <w:szCs w:val="24"/>
        </w:rPr>
        <w:t xml:space="preserve"> Grouping </w:t>
      </w:r>
      <w:r w:rsidR="005C4544" w:rsidRPr="005C4544">
        <w:rPr>
          <w:rFonts w:ascii="Times New Roman" w:eastAsia="宋体" w:hAnsi="Times New Roman" w:cs="Times New Roman"/>
          <w:sz w:val="24"/>
          <w:szCs w:val="24"/>
        </w:rPr>
        <w:t>m</w:t>
      </w:r>
      <w:r w:rsidRPr="005C4544">
        <w:rPr>
          <w:rFonts w:ascii="Times New Roman" w:eastAsia="宋体" w:hAnsi="Times New Roman" w:cs="Times New Roman"/>
          <w:sz w:val="24"/>
          <w:szCs w:val="24"/>
        </w:rPr>
        <w:t xml:space="preserve">ediation </w:t>
      </w:r>
      <w:r w:rsidR="005C4544" w:rsidRPr="005C4544">
        <w:rPr>
          <w:rFonts w:ascii="Times New Roman" w:eastAsia="宋体" w:hAnsi="Times New Roman" w:cs="Times New Roman"/>
          <w:sz w:val="24"/>
          <w:szCs w:val="24"/>
        </w:rPr>
        <w:t>m</w:t>
      </w:r>
      <w:r w:rsidRPr="005C4544">
        <w:rPr>
          <w:rFonts w:ascii="Times New Roman" w:eastAsia="宋体" w:hAnsi="Times New Roman" w:cs="Times New Roman"/>
          <w:sz w:val="24"/>
          <w:szCs w:val="24"/>
        </w:rPr>
        <w:t xml:space="preserve">odel </w:t>
      </w:r>
      <w:r w:rsidR="005C4544" w:rsidRPr="005C4544">
        <w:rPr>
          <w:rFonts w:ascii="Times New Roman" w:eastAsia="宋体" w:hAnsi="Times New Roman" w:cs="Times New Roman"/>
          <w:sz w:val="24"/>
          <w:szCs w:val="24"/>
        </w:rPr>
        <w:t>f</w:t>
      </w:r>
      <w:r w:rsidRPr="005C4544">
        <w:rPr>
          <w:rFonts w:ascii="Times New Roman" w:eastAsia="宋体" w:hAnsi="Times New Roman" w:cs="Times New Roman"/>
          <w:sz w:val="24"/>
          <w:szCs w:val="24"/>
        </w:rPr>
        <w:t xml:space="preserve">it for </w:t>
      </w:r>
      <w:r w:rsidR="005C4544" w:rsidRPr="005C4544">
        <w:rPr>
          <w:rFonts w:ascii="Times New Roman" w:eastAsia="宋体" w:hAnsi="Times New Roman" w:cs="Times New Roman"/>
          <w:sz w:val="24"/>
          <w:szCs w:val="24"/>
        </w:rPr>
        <w:t>s</w:t>
      </w:r>
      <w:r w:rsidR="00B21EA3" w:rsidRPr="005C4544">
        <w:rPr>
          <w:rFonts w:ascii="Times New Roman" w:eastAsia="宋体" w:hAnsi="Times New Roman" w:cs="Times New Roman"/>
          <w:sz w:val="24"/>
          <w:szCs w:val="24"/>
        </w:rPr>
        <w:t>ex</w:t>
      </w:r>
      <w:r w:rsidRPr="005C4544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208"/>
        <w:gridCol w:w="758"/>
        <w:gridCol w:w="998"/>
        <w:gridCol w:w="982"/>
        <w:gridCol w:w="982"/>
        <w:gridCol w:w="1264"/>
      </w:tblGrid>
      <w:tr w:rsidR="00196996" w:rsidRPr="005C4544" w14:paraId="38251752" w14:textId="77777777" w:rsidTr="007D64BE"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66A60B2B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75E9F" w14:textId="7F2F5B22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="007D64BE"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59FC0" w14:textId="61367F0B" w:rsidR="00196996" w:rsidRPr="005C4544" w:rsidRDefault="00174CE4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f</w:t>
            </w:r>
            <w:r w:rsidR="007D64BE" w:rsidRPr="005C454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E661D" w14:textId="5F8DAAA8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5C454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/</w:t>
            </w:r>
            <w:r w:rsidR="00174CE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2674" w14:textId="571E0A48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CFI</w:t>
            </w:r>
            <w:r w:rsidR="007D64BE"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E14C" w14:textId="367D4A44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TLI</w:t>
            </w:r>
            <w:r w:rsidR="007D64BE"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1372DA15" w14:textId="7F96F1EF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RMSEA</w:t>
            </w:r>
            <w:r w:rsidR="007D64BE"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96996" w:rsidRPr="005C4544" w14:paraId="16211FBC" w14:textId="77777777" w:rsidTr="007D64BE">
        <w:tc>
          <w:tcPr>
            <w:tcW w:w="1273" w:type="pct"/>
            <w:tcBorders>
              <w:top w:val="single" w:sz="4" w:space="0" w:color="auto"/>
            </w:tcBorders>
          </w:tcPr>
          <w:p w14:paraId="01FC6768" w14:textId="63154000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reshold for </w:t>
            </w:r>
            <w:r w:rsidR="005C4544"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ceptance </w:t>
            </w:r>
            <w:r w:rsidR="005C4544"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4B17A040" w14:textId="7AC514E2" w:rsidR="00196996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/A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646B9C2E" w14:textId="3FAB06A2" w:rsidR="00196996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/A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F5374E5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FB8230D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2625637F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0366B457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</w:tr>
      <w:tr w:rsidR="00196996" w:rsidRPr="005C4544" w14:paraId="16135086" w14:textId="77777777" w:rsidTr="007D64BE">
        <w:tc>
          <w:tcPr>
            <w:tcW w:w="1273" w:type="pct"/>
            <w:tcBorders>
              <w:bottom w:val="single" w:sz="4" w:space="0" w:color="auto"/>
            </w:tcBorders>
          </w:tcPr>
          <w:p w14:paraId="0FCB36A2" w14:textId="1344FB8C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del </w:t>
            </w:r>
            <w:r w:rsidR="005C4544"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01FB9556" w14:textId="3CBE98E0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753.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2B9CA55D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33809F34" w14:textId="2B5B8D10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8686422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07D648D1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2B432F2" w14:textId="77777777" w:rsidR="00196996" w:rsidRPr="005C4544" w:rsidRDefault="00196996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0.058</w:t>
            </w:r>
          </w:p>
        </w:tc>
      </w:tr>
      <w:tr w:rsidR="00196996" w:rsidRPr="002268A9" w14:paraId="1B1EC59F" w14:textId="77777777" w:rsidTr="005434ED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7B0E1B8" w14:textId="77777777" w:rsidR="007D64BE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χ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=chi-square</w:t>
            </w:r>
          </w:p>
          <w:p w14:paraId="27D00B87" w14:textId="77777777" w:rsidR="007D64BE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C454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.F.=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  <w:p w14:paraId="7356F44C" w14:textId="77777777" w:rsidR="007D64BE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FI: Comparative Fit Index</w:t>
            </w:r>
          </w:p>
          <w:p w14:paraId="69E6FD48" w14:textId="77777777" w:rsidR="007D64BE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d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LI: Tucker-Lewis Index</w:t>
            </w:r>
          </w:p>
          <w:p w14:paraId="5D8FAA84" w14:textId="77777777" w:rsidR="007D64BE" w:rsidRPr="005C4544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e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MSEA: Root Mean Square Error of Approximation</w:t>
            </w:r>
          </w:p>
          <w:p w14:paraId="7E04D9A7" w14:textId="79B7F8E8" w:rsidR="00196996" w:rsidRPr="002268A9" w:rsidRDefault="007D64BE" w:rsidP="007D64BE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C4544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f</w:t>
            </w:r>
            <w:r w:rsidRPr="005C454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/A: Not applicable</w:t>
            </w:r>
          </w:p>
        </w:tc>
      </w:tr>
    </w:tbl>
    <w:p w14:paraId="16A67ADE" w14:textId="77777777" w:rsidR="002268A9" w:rsidRPr="002268A9" w:rsidRDefault="002268A9" w:rsidP="007D64BE">
      <w:pPr>
        <w:snapToGrid w:val="0"/>
        <w:spacing w:line="440" w:lineRule="exact"/>
        <w:rPr>
          <w:sz w:val="24"/>
          <w:szCs w:val="24"/>
        </w:rPr>
      </w:pPr>
    </w:p>
    <w:p w14:paraId="0CF37BC3" w14:textId="77777777" w:rsidR="007D64BE" w:rsidRPr="002268A9" w:rsidRDefault="007D64BE">
      <w:pPr>
        <w:snapToGrid w:val="0"/>
        <w:spacing w:line="440" w:lineRule="exact"/>
        <w:rPr>
          <w:sz w:val="24"/>
          <w:szCs w:val="24"/>
        </w:rPr>
      </w:pPr>
    </w:p>
    <w:sectPr w:rsidR="007D64BE" w:rsidRPr="0022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B6550" w14:textId="77777777" w:rsidR="00953B28" w:rsidRDefault="00953B28" w:rsidP="00196996">
      <w:r>
        <w:separator/>
      </w:r>
    </w:p>
  </w:endnote>
  <w:endnote w:type="continuationSeparator" w:id="0">
    <w:p w14:paraId="33C4A213" w14:textId="77777777" w:rsidR="00953B28" w:rsidRDefault="00953B28" w:rsidP="0019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508AF" w14:textId="77777777" w:rsidR="00953B28" w:rsidRDefault="00953B28" w:rsidP="00196996">
      <w:r>
        <w:separator/>
      </w:r>
    </w:p>
  </w:footnote>
  <w:footnote w:type="continuationSeparator" w:id="0">
    <w:p w14:paraId="456AAE5C" w14:textId="77777777" w:rsidR="00953B28" w:rsidRDefault="00953B28" w:rsidP="00196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D4"/>
    <w:rsid w:val="00174CE4"/>
    <w:rsid w:val="00196996"/>
    <w:rsid w:val="00212EBC"/>
    <w:rsid w:val="002268A9"/>
    <w:rsid w:val="002361A8"/>
    <w:rsid w:val="004423D4"/>
    <w:rsid w:val="005C4544"/>
    <w:rsid w:val="005C6AF5"/>
    <w:rsid w:val="00747431"/>
    <w:rsid w:val="007D64BE"/>
    <w:rsid w:val="007F6030"/>
    <w:rsid w:val="00953B28"/>
    <w:rsid w:val="00AC491D"/>
    <w:rsid w:val="00B21EA3"/>
    <w:rsid w:val="00BF4088"/>
    <w:rsid w:val="00C7645C"/>
    <w:rsid w:val="00C9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89726"/>
  <w15:chartTrackingRefBased/>
  <w15:docId w15:val="{86758F0E-5E25-4DC9-B68E-291BCA34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996"/>
    <w:rPr>
      <w:sz w:val="18"/>
      <w:szCs w:val="18"/>
    </w:rPr>
  </w:style>
  <w:style w:type="table" w:styleId="a7">
    <w:name w:val="Table Grid"/>
    <w:basedOn w:val="a1"/>
    <w:uiPriority w:val="39"/>
    <w:rsid w:val="0019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嫄</dc:creator>
  <cp:keywords/>
  <dc:description/>
  <cp:lastModifiedBy>浩嫄</cp:lastModifiedBy>
  <cp:revision>10</cp:revision>
  <dcterms:created xsi:type="dcterms:W3CDTF">2023-02-18T20:24:00Z</dcterms:created>
  <dcterms:modified xsi:type="dcterms:W3CDTF">2023-06-23T08:37:00Z</dcterms:modified>
</cp:coreProperties>
</file>